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26AD2" w14:textId="77777777" w:rsidR="001E3AB7" w:rsidRDefault="001E3AB7" w:rsidP="001E3AB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xtended Data Figure 7-4</w:t>
      </w:r>
      <w:r w:rsidRPr="000C5E7B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</w:t>
      </w:r>
      <w:r w:rsidRPr="000C5E7B">
        <w:rPr>
          <w:b/>
          <w:bCs/>
          <w:color w:val="000000" w:themeColor="text1"/>
        </w:rPr>
        <w:t>Linear mixed effects model results for DLPFC alpha-beta power during incorrect trials.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2060"/>
        <w:gridCol w:w="972"/>
        <w:gridCol w:w="1580"/>
        <w:gridCol w:w="980"/>
        <w:gridCol w:w="680"/>
        <w:gridCol w:w="1300"/>
        <w:gridCol w:w="1180"/>
        <w:gridCol w:w="1170"/>
      </w:tblGrid>
      <w:tr w:rsidR="001E3AB7" w:rsidRPr="000C5E7B" w14:paraId="5785081C" w14:textId="77777777" w:rsidTr="006E56C1">
        <w:trPr>
          <w:trHeight w:val="56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28E942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96330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AF1CF4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6816D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D002B1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04472B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5E7B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1F14AF">
              <w:rPr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2B3B06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43F80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</w:tr>
      <w:tr w:rsidR="001E3AB7" w:rsidRPr="000C5E7B" w14:paraId="1C709CB7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5089E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6532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1A29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7F6C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4149F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EF0D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B704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CBE082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41</w:t>
            </w:r>
          </w:p>
        </w:tc>
      </w:tr>
      <w:tr w:rsidR="001E3AB7" w:rsidRPr="000C5E7B" w14:paraId="54193F9E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E8E1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D5C1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3B08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8DA8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72126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94B5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BECA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C3FD1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79</w:t>
            </w:r>
          </w:p>
        </w:tc>
      </w:tr>
      <w:tr w:rsidR="001E3AB7" w:rsidRPr="000C5E7B" w14:paraId="64B49624" w14:textId="77777777" w:rsidTr="006E56C1">
        <w:trPr>
          <w:trHeight w:val="28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A72A1" w14:textId="77777777" w:rsidR="001E3AB7" w:rsidRPr="000C5E7B" w:rsidRDefault="001E3AB7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*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C695A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25386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B0D80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1CED3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860FF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E0980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F5ECD" w14:textId="77777777" w:rsidR="001E3AB7" w:rsidRPr="000C5E7B" w:rsidRDefault="001E3AB7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17</w:t>
            </w:r>
          </w:p>
        </w:tc>
      </w:tr>
    </w:tbl>
    <w:p w14:paraId="7EF0E1B4" w14:textId="77777777" w:rsidR="001E3AB7" w:rsidRPr="007E6465" w:rsidRDefault="001E3AB7" w:rsidP="001E3AB7">
      <w:pPr>
        <w:rPr>
          <w:color w:val="000000" w:themeColor="text1"/>
        </w:rPr>
      </w:pPr>
      <w:r w:rsidRPr="000C5E7B">
        <w:rPr>
          <w:color w:val="000000" w:themeColor="text1"/>
        </w:rPr>
        <w:t>DF = degrees of freedom, CI = confidence interval.</w:t>
      </w:r>
    </w:p>
    <w:p w14:paraId="7A0FB58A" w14:textId="77777777" w:rsidR="001E3AB7" w:rsidRPr="007E6465" w:rsidRDefault="001E3AB7" w:rsidP="001E3AB7">
      <w:pPr>
        <w:rPr>
          <w:b/>
          <w:bCs/>
          <w:color w:val="000000" w:themeColor="text1"/>
        </w:rPr>
      </w:pPr>
    </w:p>
    <w:p w14:paraId="47B478C7" w14:textId="77777777" w:rsidR="001E3AB7" w:rsidRPr="00EC71E2" w:rsidRDefault="001E3AB7" w:rsidP="001E3AB7">
      <w:pPr>
        <w:rPr>
          <w:b/>
          <w:bCs/>
          <w:color w:val="000000" w:themeColor="text1"/>
        </w:rPr>
      </w:pPr>
    </w:p>
    <w:p w14:paraId="718A37B1" w14:textId="77777777" w:rsidR="001E3AB7" w:rsidRDefault="001E3AB7" w:rsidP="001E3AB7"/>
    <w:p w14:paraId="5E87737D" w14:textId="77777777" w:rsidR="00D940F3" w:rsidRDefault="00D940F3"/>
    <w:sectPr w:rsidR="00D940F3" w:rsidSect="001E3AB7">
      <w:headerReference w:type="even" r:id="rId4"/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7226789"/>
      <w:docPartObj>
        <w:docPartGallery w:val="Page Numbers (Bottom of Page)"/>
        <w:docPartUnique/>
      </w:docPartObj>
    </w:sdtPr>
    <w:sdtContent>
      <w:p w14:paraId="70F85DE3" w14:textId="77777777" w:rsidR="001E3AB7" w:rsidRDefault="001E3AB7" w:rsidP="003F3D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152053819"/>
      <w:docPartObj>
        <w:docPartGallery w:val="Page Numbers (Bottom of Page)"/>
        <w:docPartUnique/>
      </w:docPartObj>
    </w:sdtPr>
    <w:sdtContent>
      <w:p w14:paraId="0336B3E5" w14:textId="77777777" w:rsidR="001E3AB7" w:rsidRDefault="001E3AB7" w:rsidP="009A0830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0175B" w14:textId="77777777" w:rsidR="001E3AB7" w:rsidRDefault="001E3AB7" w:rsidP="009A08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1060509"/>
      <w:docPartObj>
        <w:docPartGallery w:val="Page Numbers (Bottom of Page)"/>
        <w:docPartUnique/>
      </w:docPartObj>
    </w:sdtPr>
    <w:sdtContent>
      <w:p w14:paraId="3E989315" w14:textId="77777777" w:rsidR="001E3AB7" w:rsidRDefault="001E3AB7" w:rsidP="009A08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E4F65DD" w14:textId="77777777" w:rsidR="001E3AB7" w:rsidRDefault="001E3AB7" w:rsidP="009A083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8546288"/>
      <w:docPartObj>
        <w:docPartGallery w:val="Page Numbers (Top of Page)"/>
        <w:docPartUnique/>
      </w:docPartObj>
    </w:sdtPr>
    <w:sdtContent>
      <w:p w14:paraId="1DE41B4C" w14:textId="77777777" w:rsidR="001E3AB7" w:rsidRDefault="001E3AB7" w:rsidP="001E553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F7E1AA" w14:textId="77777777" w:rsidR="001E3AB7" w:rsidRDefault="001E3AB7" w:rsidP="00AA355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60A99" w14:textId="77777777" w:rsidR="001E3AB7" w:rsidRDefault="001E3AB7" w:rsidP="00AA355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B7"/>
    <w:rsid w:val="000311AF"/>
    <w:rsid w:val="001E3AB7"/>
    <w:rsid w:val="00407AEC"/>
    <w:rsid w:val="006F2417"/>
    <w:rsid w:val="00C67F4D"/>
    <w:rsid w:val="00D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60B3F"/>
  <w15:chartTrackingRefBased/>
  <w15:docId w15:val="{E5CB3B18-58B7-D444-8D06-56F375A8D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B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A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A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A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A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A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A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A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A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A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A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A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AB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AB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AB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3A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AB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3A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AB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E3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elen</dc:creator>
  <cp:keywords/>
  <dc:description/>
  <cp:lastModifiedBy>Qian, Helen</cp:lastModifiedBy>
  <cp:revision>1</cp:revision>
  <dcterms:created xsi:type="dcterms:W3CDTF">2026-05-15T18:36:00Z</dcterms:created>
  <dcterms:modified xsi:type="dcterms:W3CDTF">2026-05-15T18:36:00Z</dcterms:modified>
</cp:coreProperties>
</file>